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8A600" w14:textId="77777777" w:rsidR="0055686C" w:rsidRPr="00C0421A" w:rsidRDefault="0055686C" w:rsidP="0055686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 w:rsidRPr="00C042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S1 Appendix. </w:t>
      </w:r>
      <w:r w:rsidR="00D6318E" w:rsidRPr="00C0421A"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Pr="00C042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tribution of </w:t>
      </w:r>
      <w:r w:rsidRPr="00C042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different </w:t>
      </w:r>
      <w:r w:rsidRPr="00C0421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 coli</w:t>
      </w:r>
      <w:r w:rsidRPr="00C042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042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genotypes </w:t>
      </w:r>
      <w:r w:rsidR="00D6318E" w:rsidRPr="00C0421A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ccording to </w:t>
      </w:r>
      <w:r w:rsidRPr="00C0421A">
        <w:rPr>
          <w:rFonts w:asciiTheme="majorBidi" w:hAnsiTheme="majorBidi" w:cstheme="majorBidi"/>
          <w:color w:val="000000" w:themeColor="text1"/>
          <w:sz w:val="24"/>
          <w:szCs w:val="24"/>
        </w:rPr>
        <w:t>age groups.</w:t>
      </w:r>
    </w:p>
    <w:p w14:paraId="0B850513" w14:textId="77777777" w:rsidR="00965EA7" w:rsidRPr="0055686C" w:rsidRDefault="00965EA7">
      <w:pPr>
        <w:rPr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720"/>
        <w:gridCol w:w="810"/>
        <w:gridCol w:w="900"/>
        <w:gridCol w:w="853"/>
        <w:gridCol w:w="1487"/>
        <w:gridCol w:w="900"/>
        <w:gridCol w:w="990"/>
        <w:gridCol w:w="763"/>
      </w:tblGrid>
      <w:tr w:rsidR="007172BF" w:rsidRPr="007172BF" w14:paraId="25EAFB03" w14:textId="77777777" w:rsidTr="0055686C">
        <w:trPr>
          <w:jc w:val="center"/>
        </w:trPr>
        <w:tc>
          <w:tcPr>
            <w:tcW w:w="1303" w:type="dxa"/>
            <w:vMerge w:val="restart"/>
          </w:tcPr>
          <w:p w14:paraId="092070CA" w14:textId="77777777" w:rsidR="007172BF" w:rsidRPr="0055686C" w:rsidRDefault="0055686C" w:rsidP="007172BF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568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Genotypes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93A26A" w14:textId="77777777" w:rsidR="007172BF" w:rsidRPr="00AC6525" w:rsidRDefault="007172BF" w:rsidP="007172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ffaloes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CA9CB8" w14:textId="77777777" w:rsidR="007172BF" w:rsidRPr="00AC6525" w:rsidRDefault="007172BF" w:rsidP="007172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tle</w:t>
            </w:r>
          </w:p>
        </w:tc>
      </w:tr>
      <w:tr w:rsidR="007172BF" w:rsidRPr="007172BF" w14:paraId="2FF8D92F" w14:textId="77777777" w:rsidTr="0055686C">
        <w:trPr>
          <w:jc w:val="center"/>
        </w:trPr>
        <w:tc>
          <w:tcPr>
            <w:tcW w:w="1303" w:type="dxa"/>
            <w:vMerge/>
          </w:tcPr>
          <w:p w14:paraId="42AC7676" w14:textId="77777777" w:rsidR="007172BF" w:rsidRPr="007172BF" w:rsidRDefault="007172BF" w:rsidP="007172B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D495492" w14:textId="77777777" w:rsidR="007172BF" w:rsidRPr="00AC6525" w:rsidRDefault="005100FD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gt;</w:t>
            </w:r>
            <w:r w:rsidR="007172BF" w:rsidRPr="00AC652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3E5EB9" w14:textId="77777777" w:rsidR="007172BF" w:rsidRPr="00AC6525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4 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C4B872" w14:textId="77777777" w:rsidR="007172BF" w:rsidRPr="0055686C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-12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5E4D411" w14:textId="77777777" w:rsidR="007172BF" w:rsidRPr="0055686C" w:rsidRDefault="0055686C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46A8642C" w14:textId="77777777" w:rsidR="007172BF" w:rsidRPr="0055686C" w:rsidRDefault="005100FD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</w:t>
            </w:r>
            <w:r w:rsidR="007172BF" w:rsidRPr="0055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517B736" w14:textId="77777777" w:rsidR="007172BF" w:rsidRPr="0055686C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4 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DC7A8B" w14:textId="77777777" w:rsidR="007172BF" w:rsidRPr="0055686C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-12m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5A55FDDC" w14:textId="77777777" w:rsidR="007172BF" w:rsidRPr="0055686C" w:rsidRDefault="0055686C" w:rsidP="005568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68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E93D57" w:rsidRPr="007172BF" w14:paraId="6235D34F" w14:textId="77777777" w:rsidTr="0055686C">
        <w:trPr>
          <w:jc w:val="center"/>
        </w:trPr>
        <w:tc>
          <w:tcPr>
            <w:tcW w:w="1303" w:type="dxa"/>
          </w:tcPr>
          <w:p w14:paraId="78B0A801" w14:textId="77777777" w:rsidR="00E93D57" w:rsidRPr="00AC6525" w:rsidRDefault="00E93D57" w:rsidP="007172BF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EPEC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2A1697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B16BCE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81AC94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3C69571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145FC434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F6C28D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9275E2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6C15710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93D57" w:rsidRPr="007172BF" w14:paraId="75C66BBA" w14:textId="77777777" w:rsidTr="0055686C">
        <w:trPr>
          <w:jc w:val="center"/>
        </w:trPr>
        <w:tc>
          <w:tcPr>
            <w:tcW w:w="1303" w:type="dxa"/>
          </w:tcPr>
          <w:p w14:paraId="45F85704" w14:textId="77777777" w:rsidR="00E93D57" w:rsidRPr="00AC6525" w:rsidRDefault="00E93D57" w:rsidP="007172BF">
            <w:pPr>
              <w:spacing w:line="360" w:lineRule="auto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TEC</w:t>
            </w:r>
          </w:p>
        </w:tc>
        <w:tc>
          <w:tcPr>
            <w:tcW w:w="720" w:type="dxa"/>
          </w:tcPr>
          <w:p w14:paraId="632EFBB5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1C7B44FE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40128FE0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3" w:type="dxa"/>
          </w:tcPr>
          <w:p w14:paraId="232668C8" w14:textId="77777777" w:rsidR="00E93D57" w:rsidRPr="007172BF" w:rsidRDefault="00F74D0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87" w:type="dxa"/>
          </w:tcPr>
          <w:p w14:paraId="138E836C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5D5473A4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0BE53745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63" w:type="dxa"/>
          </w:tcPr>
          <w:p w14:paraId="7385F9A0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93D57" w:rsidRPr="007172BF" w14:paraId="0F2BB246" w14:textId="77777777" w:rsidTr="0055686C">
        <w:trPr>
          <w:jc w:val="center"/>
        </w:trPr>
        <w:tc>
          <w:tcPr>
            <w:tcW w:w="1303" w:type="dxa"/>
          </w:tcPr>
          <w:p w14:paraId="581FC178" w14:textId="77777777" w:rsidR="00E93D57" w:rsidRPr="00AC6525" w:rsidRDefault="00E93D57" w:rsidP="007172BF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ETEC</w:t>
            </w:r>
          </w:p>
        </w:tc>
        <w:tc>
          <w:tcPr>
            <w:tcW w:w="720" w:type="dxa"/>
          </w:tcPr>
          <w:p w14:paraId="554DFF05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C3D4845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60A56A8" w14:textId="77777777" w:rsidR="00E93D57" w:rsidRPr="007172BF" w:rsidRDefault="00E93D5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3" w:type="dxa"/>
          </w:tcPr>
          <w:p w14:paraId="15AB51D6" w14:textId="77777777" w:rsidR="00E93D57" w:rsidRPr="007172BF" w:rsidRDefault="00F74D0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87" w:type="dxa"/>
          </w:tcPr>
          <w:p w14:paraId="686F3A4F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0E1CD20D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2B2FF0A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63" w:type="dxa"/>
          </w:tcPr>
          <w:p w14:paraId="27EECC98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93D57" w:rsidRPr="007172BF" w14:paraId="75EBA1F1" w14:textId="77777777" w:rsidTr="0055686C">
        <w:trPr>
          <w:jc w:val="center"/>
        </w:trPr>
        <w:tc>
          <w:tcPr>
            <w:tcW w:w="1303" w:type="dxa"/>
          </w:tcPr>
          <w:p w14:paraId="1A62E3C0" w14:textId="77777777" w:rsidR="00E93D57" w:rsidRPr="00AC6525" w:rsidRDefault="00E93D57" w:rsidP="007172BF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C6525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TEC</w:t>
            </w:r>
          </w:p>
        </w:tc>
        <w:tc>
          <w:tcPr>
            <w:tcW w:w="720" w:type="dxa"/>
          </w:tcPr>
          <w:p w14:paraId="5EC7F8B1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389C8421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785BA0E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3" w:type="dxa"/>
          </w:tcPr>
          <w:p w14:paraId="103FA3A6" w14:textId="77777777" w:rsidR="00E93D57" w:rsidRPr="007172BF" w:rsidRDefault="00F74D07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87" w:type="dxa"/>
          </w:tcPr>
          <w:p w14:paraId="7475D4BE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14:paraId="676F7B20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3AD36F70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63" w:type="dxa"/>
          </w:tcPr>
          <w:p w14:paraId="5C66FC58" w14:textId="77777777" w:rsidR="00E93D57" w:rsidRPr="007172BF" w:rsidRDefault="007172BF" w:rsidP="005568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72BF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</w:tbl>
    <w:p w14:paraId="6BB0A2EB" w14:textId="77777777" w:rsidR="00E93D57" w:rsidRDefault="00E93D57"/>
    <w:p w14:paraId="726701B0" w14:textId="77777777" w:rsidR="00E93D57" w:rsidRPr="00E93D57" w:rsidRDefault="00E93D57" w:rsidP="00E93D57"/>
    <w:p w14:paraId="74B8A190" w14:textId="77777777" w:rsidR="00E93D57" w:rsidRPr="00E93D57" w:rsidRDefault="00E93D57" w:rsidP="00E93D57"/>
    <w:p w14:paraId="6A1B0F6A" w14:textId="77777777" w:rsidR="00E93D57" w:rsidRDefault="00E93D57" w:rsidP="00E93D57"/>
    <w:p w14:paraId="2B2B4A53" w14:textId="77777777" w:rsidR="00E93D57" w:rsidRPr="00E93D57" w:rsidRDefault="00E93D57" w:rsidP="00E93D57"/>
    <w:sectPr w:rsidR="00E93D57" w:rsidRPr="00E93D57" w:rsidSect="009C7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5765"/>
    <w:rsid w:val="00050164"/>
    <w:rsid w:val="001B2341"/>
    <w:rsid w:val="004171C4"/>
    <w:rsid w:val="005100FD"/>
    <w:rsid w:val="0055686C"/>
    <w:rsid w:val="00585956"/>
    <w:rsid w:val="00677C19"/>
    <w:rsid w:val="007172BF"/>
    <w:rsid w:val="00955831"/>
    <w:rsid w:val="00965EA7"/>
    <w:rsid w:val="009C7AF4"/>
    <w:rsid w:val="00AC6525"/>
    <w:rsid w:val="00B55765"/>
    <w:rsid w:val="00C0421A"/>
    <w:rsid w:val="00CF1349"/>
    <w:rsid w:val="00D6318E"/>
    <w:rsid w:val="00E93D57"/>
    <w:rsid w:val="00EB41F9"/>
    <w:rsid w:val="00F74D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5764"/>
  <w15:docId w15:val="{CF05675A-4219-4DDF-BB82-0104E014E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7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d1 grad1</dc:creator>
  <cp:lastModifiedBy>Nader M Yaacoob</cp:lastModifiedBy>
  <cp:revision>2</cp:revision>
  <dcterms:created xsi:type="dcterms:W3CDTF">2020-04-30T16:50:00Z</dcterms:created>
  <dcterms:modified xsi:type="dcterms:W3CDTF">2020-04-30T16:50:00Z</dcterms:modified>
</cp:coreProperties>
</file>